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422FA" w14:textId="0A03B513" w:rsidR="00893CAD" w:rsidRPr="007C3A14" w:rsidRDefault="00382352" w:rsidP="00126ABE">
      <w:pPr>
        <w:tabs>
          <w:tab w:val="left" w:pos="7740"/>
        </w:tabs>
        <w:rPr>
          <w:rFonts w:ascii="Arial" w:hAnsi="Arial" w:cs="Arial"/>
          <w:sz w:val="20"/>
          <w:szCs w:val="20"/>
          <w:lang w:val="en-GB"/>
        </w:rPr>
      </w:pPr>
      <w:r w:rsidRPr="007C3A14">
        <w:rPr>
          <w:rFonts w:ascii="Arial" w:hAnsi="Arial" w:cs="Arial"/>
          <w:sz w:val="20"/>
          <w:szCs w:val="20"/>
          <w:lang w:val="en-GB"/>
        </w:rPr>
        <w:t>Supplementary Tables</w:t>
      </w:r>
    </w:p>
    <w:p w14:paraId="0342C7A1" w14:textId="2859D34F" w:rsidR="00382352" w:rsidRPr="007C3A14" w:rsidRDefault="00382352" w:rsidP="00126ABE">
      <w:pPr>
        <w:tabs>
          <w:tab w:val="left" w:pos="7740"/>
        </w:tabs>
        <w:rPr>
          <w:sz w:val="20"/>
          <w:szCs w:val="20"/>
          <w:lang w:val="en-GB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2340"/>
        <w:gridCol w:w="683"/>
        <w:gridCol w:w="979"/>
        <w:gridCol w:w="980"/>
        <w:gridCol w:w="967"/>
        <w:gridCol w:w="891"/>
        <w:gridCol w:w="848"/>
        <w:gridCol w:w="862"/>
      </w:tblGrid>
      <w:tr w:rsidR="007C3A14" w:rsidRPr="007C3A14" w14:paraId="69E28FE5" w14:textId="77777777" w:rsidTr="00A95BC1">
        <w:trPr>
          <w:trHeight w:val="275"/>
        </w:trPr>
        <w:tc>
          <w:tcPr>
            <w:tcW w:w="85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09BF26" w14:textId="0AF32474" w:rsidR="00382352" w:rsidRPr="007C3A14" w:rsidRDefault="00382352" w:rsidP="00382352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Table S1</w:t>
            </w:r>
            <w:r w:rsidR="00060E9A"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: </w:t>
            </w:r>
            <w:r w:rsidR="00374221" w:rsidRPr="007C3A14">
              <w:rPr>
                <w:rFonts w:ascii="Arial" w:hAnsi="Arial" w:cs="Arial"/>
                <w:sz w:val="18"/>
                <w:szCs w:val="18"/>
                <w:lang w:val="en-GB"/>
              </w:rPr>
              <w:t>Three-way analysis of variance (ANOVA) testing the effects of crop association (Ca), environmental stress (Es), biological treatments (</w:t>
            </w:r>
            <w:proofErr w:type="spellStart"/>
            <w:r w:rsidR="00374221" w:rsidRPr="007C3A14">
              <w:rPr>
                <w:rFonts w:ascii="Arial" w:hAnsi="Arial" w:cs="Arial"/>
                <w:sz w:val="18"/>
                <w:szCs w:val="18"/>
                <w:lang w:val="en-GB"/>
              </w:rPr>
              <w:t>Bt</w:t>
            </w:r>
            <w:proofErr w:type="spellEnd"/>
            <w:r w:rsidR="00374221" w:rsidRPr="007C3A14">
              <w:rPr>
                <w:rFonts w:ascii="Arial" w:hAnsi="Arial" w:cs="Arial"/>
                <w:sz w:val="18"/>
                <w:szCs w:val="18"/>
                <w:lang w:val="en-GB"/>
              </w:rPr>
              <w:t xml:space="preserve">), and their interactions on the </w:t>
            </w:r>
            <w:r w:rsidR="001363FF" w:rsidRPr="007C3A14">
              <w:rPr>
                <w:rFonts w:ascii="Arial" w:hAnsi="Arial" w:cs="Arial"/>
                <w:sz w:val="18"/>
                <w:szCs w:val="18"/>
                <w:lang w:val="en-GB"/>
              </w:rPr>
              <w:t>arbuscular mycorrhizal fungi</w:t>
            </w:r>
            <w:r w:rsidR="00804E59" w:rsidRPr="007C3A14">
              <w:rPr>
                <w:rFonts w:ascii="Arial" w:hAnsi="Arial" w:cs="Arial"/>
                <w:sz w:val="18"/>
                <w:szCs w:val="18"/>
                <w:lang w:val="en-GB"/>
              </w:rPr>
              <w:t xml:space="preserve"> (AMF) colonization frequency and intensity</w:t>
            </w:r>
            <w:r w:rsidR="00A05C4B" w:rsidRPr="007C3A14">
              <w:rPr>
                <w:rFonts w:ascii="Arial" w:hAnsi="Arial" w:cs="Arial"/>
                <w:sz w:val="18"/>
                <w:szCs w:val="18"/>
                <w:lang w:val="en-GB"/>
              </w:rPr>
              <w:t>, stomatal conductance (</w:t>
            </w:r>
            <w:proofErr w:type="spellStart"/>
            <w:r w:rsidR="00A05C4B" w:rsidRPr="007C3A14">
              <w:rPr>
                <w:rFonts w:ascii="Arial" w:hAnsi="Arial" w:cs="Arial"/>
                <w:sz w:val="18"/>
                <w:szCs w:val="18"/>
                <w:lang w:val="en-GB"/>
              </w:rPr>
              <w:t>gs</w:t>
            </w:r>
            <w:proofErr w:type="spellEnd"/>
            <w:r w:rsidR="00A05C4B" w:rsidRPr="007C3A14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  <w:r w:rsidR="00BC3412" w:rsidRPr="007C3A14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="00A05C4B" w:rsidRPr="007C3A14">
              <w:rPr>
                <w:rFonts w:ascii="Arial" w:hAnsi="Arial" w:cs="Arial"/>
                <w:sz w:val="18"/>
                <w:szCs w:val="18"/>
                <w:lang w:val="en-GB"/>
              </w:rPr>
              <w:t xml:space="preserve"> and total chlorophyll </w:t>
            </w:r>
            <w:r w:rsidR="00433DA5" w:rsidRPr="007C3A14">
              <w:rPr>
                <w:rFonts w:ascii="Arial" w:hAnsi="Arial" w:cs="Arial"/>
                <w:sz w:val="18"/>
                <w:szCs w:val="18"/>
                <w:lang w:val="en-GB"/>
              </w:rPr>
              <w:t>(</w:t>
            </w:r>
            <w:proofErr w:type="spellStart"/>
            <w:r w:rsidR="00433DA5" w:rsidRPr="007C3A14">
              <w:rPr>
                <w:rFonts w:ascii="Arial" w:hAnsi="Arial" w:cs="Arial"/>
                <w:sz w:val="18"/>
                <w:szCs w:val="18"/>
                <w:lang w:val="en-GB"/>
              </w:rPr>
              <w:t>Chl</w:t>
            </w:r>
            <w:proofErr w:type="spellEnd"/>
            <w:r w:rsidR="00433DA5" w:rsidRPr="007C3A14">
              <w:rPr>
                <w:rFonts w:ascii="Arial" w:hAnsi="Arial" w:cs="Arial"/>
                <w:sz w:val="18"/>
                <w:szCs w:val="18"/>
                <w:lang w:val="en-GB"/>
              </w:rPr>
              <w:t xml:space="preserve"> T) </w:t>
            </w:r>
            <w:r w:rsidR="00A05C4B" w:rsidRPr="007C3A14">
              <w:rPr>
                <w:rFonts w:ascii="Arial" w:hAnsi="Arial" w:cs="Arial"/>
                <w:sz w:val="18"/>
                <w:szCs w:val="18"/>
                <w:lang w:val="en-GB"/>
              </w:rPr>
              <w:t>content.</w:t>
            </w:r>
            <w:r w:rsidR="00804E59" w:rsidRPr="007C3A1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7735E6C2" w14:textId="109A06F6" w:rsidR="00CB10B4" w:rsidRPr="007C3A14" w:rsidRDefault="00CB10B4" w:rsidP="003823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C3A14" w:rsidRPr="007C3A14" w14:paraId="4C84484F" w14:textId="77777777" w:rsidTr="00120C5E">
        <w:trPr>
          <w:trHeight w:val="275"/>
        </w:trPr>
        <w:tc>
          <w:tcPr>
            <w:tcW w:w="2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BCFF2B" w14:textId="77777777" w:rsidR="003C46F5" w:rsidRPr="007C3A14" w:rsidRDefault="003C46F5" w:rsidP="003823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6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07CDB" w14:textId="1A1A14A7" w:rsidR="003C46F5" w:rsidRPr="007C3A14" w:rsidRDefault="003C46F5" w:rsidP="00382352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>gs (mmol m</w:t>
            </w:r>
            <w:r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2</w:t>
            </w: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 s</w:t>
            </w:r>
            <w:r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356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18B27" w14:textId="0C370875" w:rsidR="003C46F5" w:rsidRPr="007C3A14" w:rsidRDefault="003C46F5" w:rsidP="0038235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>Chl T (mg g</w:t>
            </w:r>
            <w:r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 FW)</w:t>
            </w:r>
          </w:p>
        </w:tc>
      </w:tr>
      <w:tr w:rsidR="007C3A14" w:rsidRPr="007C3A14" w14:paraId="7B76A163" w14:textId="77777777" w:rsidTr="00120C5E">
        <w:trPr>
          <w:trHeight w:val="27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CE808F" w14:textId="77777777" w:rsidR="003C46F5" w:rsidRPr="007C3A14" w:rsidRDefault="003C46F5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69BCE" w14:textId="51114E1F" w:rsidR="003C46F5" w:rsidRPr="007C3A14" w:rsidRDefault="003C46F5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DDL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6340DF8" w14:textId="0EB0247F" w:rsidR="003C46F5" w:rsidRPr="007C3A14" w:rsidRDefault="003C46F5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8D5A8" w14:textId="1674E57F" w:rsidR="003C46F5" w:rsidRPr="007C3A14" w:rsidRDefault="003C46F5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F983D1" w14:textId="1D94E5F2" w:rsidR="003C46F5" w:rsidRPr="007C3A14" w:rsidRDefault="003C46F5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E42D772" w14:textId="74464037" w:rsidR="003C46F5" w:rsidRPr="007C3A14" w:rsidRDefault="003C46F5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50072F" w14:textId="461A6CE0" w:rsidR="003C46F5" w:rsidRPr="007C3A14" w:rsidRDefault="003C46F5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05697" w14:textId="7ECFA09E" w:rsidR="003C46F5" w:rsidRPr="007C3A14" w:rsidRDefault="003C46F5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ig.</w:t>
            </w:r>
          </w:p>
        </w:tc>
      </w:tr>
      <w:tr w:rsidR="007C3A14" w:rsidRPr="007C3A14" w14:paraId="665EDA81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6E32F" w14:textId="066C534A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p association (Ca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D62572" w14:textId="74A40EA1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9672FB4" w14:textId="54D21EDD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359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9DC317" w14:textId="1BF6DF2D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213C3" w14:textId="68DC817C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0CCE17B" w14:textId="6E605E77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610.8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F2E3A7" w14:textId="0214F511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1471CE" w14:textId="790A4DFC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3DFF841C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F16BA4" w14:textId="04C3F63C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nvironmental Stress (Es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BB582E" w14:textId="1B5EC153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6D32C23D" w14:textId="1D2B5277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6191.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527CB8" w14:textId="22075362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878187" w14:textId="0E169A4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B80D3FD" w14:textId="1428D702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348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515061" w14:textId="7DCD12F5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8546F2" w14:textId="3F5D39CA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3057B16C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C09FB" w14:textId="6CC9FFAF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iological treatment (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979390" w14:textId="767ECCBA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1D04C9B1" w14:textId="7980ED4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663.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BA3EA0" w14:textId="621CE58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016A3A" w14:textId="099F948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854EE57" w14:textId="4A113F34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1259.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484D15" w14:textId="12B29106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1F16D" w14:textId="67725291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26716D7B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E595F" w14:textId="1C62DD01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bookmarkStart w:id="0" w:name="_Hlk203464125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a × Es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762E3" w14:textId="27D6782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E995BFA" w14:textId="69CBD365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1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6A8AE4" w14:textId="4B79AD1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2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5F3D71" w14:textId="15F35987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6C5187B" w14:textId="33BE4CA9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137.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48E6E5" w14:textId="268FC736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CED294" w14:textId="74DA37F5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28923C03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1C8F2" w14:textId="17C52F94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a × 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06CDC5" w14:textId="72A1ADEF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E10E0F2" w14:textId="3F9A944C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9290B6" w14:textId="283805CC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9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C66611" w14:textId="084322F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</w:rPr>
              <w:t>ns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B466CC0" w14:textId="12A094D4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5.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C6BBAC" w14:textId="357A469C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1A78A0" w14:textId="2EF38DFD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bookmarkEnd w:id="0"/>
      <w:tr w:rsidR="007C3A14" w:rsidRPr="007C3A14" w14:paraId="64158404" w14:textId="77777777" w:rsidTr="00382352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072D" w14:textId="02BF0DCC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Es × 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0F2C8" w14:textId="509AE90B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en-GB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72ECDA7" w14:textId="61EB256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3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946832" w14:textId="1507F662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6E088E" w14:textId="6D83C605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14AE083" w14:textId="7350A566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4.7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93F2E2" w14:textId="77E6365C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D99428" w14:textId="55C04E73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1F4C24AA" w14:textId="77777777" w:rsidTr="00382352">
        <w:trPr>
          <w:trHeight w:val="275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B9313" w14:textId="0AC55DB0" w:rsidR="00382352" w:rsidRPr="007C3A14" w:rsidRDefault="00382352" w:rsidP="0038235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83" w:type="dxa"/>
            <w:vMerge w:val="restar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763A1C" w14:textId="22270BAE" w:rsidR="00382352" w:rsidRPr="007C3A14" w:rsidRDefault="00382352" w:rsidP="00382352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2926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726366" w14:textId="77777777" w:rsidR="003C46F5" w:rsidRPr="007C3A14" w:rsidRDefault="00A95BC1" w:rsidP="003823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AMF colonization frequency </w:t>
            </w:r>
          </w:p>
          <w:p w14:paraId="70F983E7" w14:textId="63C609CA" w:rsidR="00382352" w:rsidRPr="007C3A14" w:rsidRDefault="00A95BC1" w:rsidP="003823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(%) </w:t>
            </w:r>
          </w:p>
        </w:tc>
        <w:tc>
          <w:tcPr>
            <w:tcW w:w="2601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0E60B" w14:textId="77777777" w:rsidR="003C46F5" w:rsidRPr="007C3A14" w:rsidRDefault="00A95BC1" w:rsidP="00382352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AMF </w:t>
            </w:r>
            <w:r w:rsidR="003C46F5" w:rsidRPr="007C3A14">
              <w:rPr>
                <w:rFonts w:ascii="Arial" w:eastAsia="Times New Roman" w:hAnsi="Arial" w:cs="Arial"/>
                <w:sz w:val="16"/>
                <w:szCs w:val="16"/>
              </w:rPr>
              <w:t>colonization intensity</w:t>
            </w:r>
            <w:r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</w:p>
          <w:p w14:paraId="5B030E65" w14:textId="040F551D" w:rsidR="00382352" w:rsidRPr="007C3A14" w:rsidRDefault="00A95BC1" w:rsidP="0038235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6"/>
                <w:szCs w:val="16"/>
              </w:rPr>
              <w:t>(%)</w:t>
            </w:r>
          </w:p>
        </w:tc>
      </w:tr>
      <w:tr w:rsidR="007C3A14" w:rsidRPr="007C3A14" w14:paraId="00E36C23" w14:textId="77777777" w:rsidTr="00A95BC1">
        <w:trPr>
          <w:trHeight w:val="275"/>
        </w:trPr>
        <w:tc>
          <w:tcPr>
            <w:tcW w:w="2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275DC8" w14:textId="5CED46F0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683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459B32" w14:textId="6EFD4E57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5FA954" w14:textId="362EE047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EFBF06" w14:textId="3F5EE0C8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03C45" w14:textId="35E21C18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ig.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4FCE7" w14:textId="3E5C8A7A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F value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B721F3" w14:textId="7F394847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GB"/>
              </w:rPr>
              <w:t>p</w:t>
            </w: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8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E6708" w14:textId="5396C37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Sig.</w:t>
            </w:r>
          </w:p>
        </w:tc>
      </w:tr>
      <w:tr w:rsidR="007C3A14" w:rsidRPr="007C3A14" w14:paraId="62CDC069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B8201B" w14:textId="7AD5925D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rop association (Ca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477C9" w14:textId="6E5CE827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7644667" w14:textId="7D430F6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439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DC0A0" w14:textId="10B40B7D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03807B" w14:textId="66297F1E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964DE06" w14:textId="60FE9164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22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A6893C" w14:textId="211C8DF6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8EBA2B4" w14:textId="5F7EC7AB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6A23F762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5B6100" w14:textId="1DBED8E5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Environmental Stress (Es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A50335" w14:textId="3D9380A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78E9A9" w14:textId="5EBAD6F0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77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A8D753" w14:textId="40D49A57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05990AE" w14:textId="3731DDB0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07100A8D" w14:textId="0F1279DD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207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718491" w14:textId="52D9CD5B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F75926" w14:textId="08A7ED22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433D571D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D65468" w14:textId="2D40F95C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iological treatment (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0B92D" w14:textId="30AB0741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7CD14F" w14:textId="2C42115F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16025.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76A076" w14:textId="7DA12B4C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F6A3C2" w14:textId="2B06EEE2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8F541F6" w14:textId="440719B6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1434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05734" w14:textId="5F722B24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64E41C1" w14:textId="39EDDD9E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1FAC52B4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343D0BF" w14:textId="755BD28F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Ca × Es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C07B9" w14:textId="5EA9A1D2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1B14A55" w14:textId="2CB1E875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D5799" w14:textId="402F8AF3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89675AE" w14:textId="7AF259D3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F2D59AA" w14:textId="3E6CF3C8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8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5DD93" w14:textId="74D10A5B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CA20BD1" w14:textId="128748EF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</w:tr>
      <w:tr w:rsidR="007C3A14" w:rsidRPr="007C3A14" w14:paraId="14A04FC7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D8DF2" w14:textId="6B05C6AC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a × 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B4C7D" w14:textId="57A3AA1F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3622D81" w14:textId="3CC247D8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64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787C64" w14:textId="044B087B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148C998" w14:textId="4D911672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06A87B6" w14:textId="5217035B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31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E53380" w14:textId="57E8A222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70F57BEE" w14:textId="12A0D7A8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047C83BB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5213193" w14:textId="3F7E11B0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Es × 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577BBA7" w14:textId="6279559E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1D66DB0C" w14:textId="63D66F94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40.1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DEE2BFC" w14:textId="34837129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51A271C" w14:textId="3198F70E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)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</w:tcPr>
          <w:p w14:paraId="575B185D" w14:textId="544AA0A9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30.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CC294A8" w14:textId="4E0265A9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&lt;0.001</w:t>
            </w:r>
          </w:p>
        </w:tc>
        <w:tc>
          <w:tcPr>
            <w:tcW w:w="862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</w:tcPr>
          <w:p w14:paraId="2FCDC7F3" w14:textId="4D02DE4F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(***)</w:t>
            </w:r>
          </w:p>
        </w:tc>
      </w:tr>
      <w:tr w:rsidR="007C3A14" w:rsidRPr="007C3A14" w14:paraId="34329E23" w14:textId="77777777" w:rsidTr="00A95BC1">
        <w:trPr>
          <w:trHeight w:val="275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6573B" w14:textId="02175558" w:rsidR="00A95BC1" w:rsidRPr="007C3A14" w:rsidRDefault="00A95BC1" w:rsidP="00A95BC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 xml:space="preserve">Ca × Es × </w:t>
            </w:r>
            <w:proofErr w:type="spellStart"/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Bt</w:t>
            </w:r>
            <w:proofErr w:type="spellEnd"/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DD320C" w14:textId="5431BFDF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97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4D5D85E" w14:textId="139AC2FB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ADA581A" w14:textId="3336D00E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8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72C1FF" w14:textId="58D87DC1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E894AB2" w14:textId="045D38B2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3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03808D" w14:textId="0754C781" w:rsidR="00A95BC1" w:rsidRPr="007C3A14" w:rsidRDefault="00A95BC1" w:rsidP="00A95BC1">
            <w:pPr>
              <w:spacing w:after="0" w:line="240" w:lineRule="auto"/>
              <w:jc w:val="center"/>
              <w:rPr>
                <w:rFonts w:ascii="Helvetica" w:eastAsia="Times New Roman" w:hAnsi="Helvetica" w:cs="Calibri"/>
                <w:sz w:val="18"/>
                <w:szCs w:val="18"/>
              </w:rPr>
            </w:pPr>
            <w:r w:rsidRPr="007C3A14">
              <w:rPr>
                <w:rFonts w:ascii="Helvetica" w:eastAsia="Times New Roman" w:hAnsi="Helvetica" w:cs="Calibri"/>
                <w:sz w:val="18"/>
                <w:szCs w:val="18"/>
              </w:rPr>
              <w:t>0.9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67A506" w14:textId="5A76543D" w:rsidR="00A95BC1" w:rsidRPr="007C3A14" w:rsidRDefault="00A95BC1" w:rsidP="00A95BC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</w:rPr>
              <w:t>ns</w:t>
            </w:r>
          </w:p>
        </w:tc>
      </w:tr>
    </w:tbl>
    <w:p w14:paraId="5D842DAB" w14:textId="77777777" w:rsidR="00CB10B4" w:rsidRPr="007C3A14" w:rsidRDefault="00CB10B4" w:rsidP="00CB10B4">
      <w:pPr>
        <w:rPr>
          <w:rFonts w:ascii="Arial" w:hAnsi="Arial" w:cs="Arial"/>
          <w:sz w:val="20"/>
          <w:szCs w:val="20"/>
          <w:lang w:val="en-GB"/>
        </w:rPr>
      </w:pPr>
      <w:r w:rsidRPr="007C3A14">
        <w:rPr>
          <w:rFonts w:ascii="Arial" w:hAnsi="Arial" w:cs="Arial"/>
          <w:sz w:val="20"/>
          <w:szCs w:val="20"/>
          <w:lang w:val="en-GB"/>
        </w:rPr>
        <w:t xml:space="preserve">ns: not significant. *: Significant at </w:t>
      </w:r>
      <w:bookmarkStart w:id="1" w:name="OLE_LINK1"/>
      <w:r w:rsidRPr="007C3A14">
        <w:rPr>
          <w:rFonts w:ascii="Arial" w:hAnsi="Arial" w:cs="Arial"/>
          <w:i/>
          <w:iCs/>
          <w:sz w:val="20"/>
          <w:szCs w:val="20"/>
          <w:lang w:val="en-GB"/>
        </w:rPr>
        <w:t>p</w:t>
      </w:r>
      <w:bookmarkEnd w:id="1"/>
      <w:r w:rsidRPr="007C3A14">
        <w:rPr>
          <w:rFonts w:ascii="Arial" w:hAnsi="Arial" w:cs="Arial"/>
          <w:i/>
          <w:iCs/>
          <w:sz w:val="20"/>
          <w:szCs w:val="20"/>
          <w:lang w:val="en-GB"/>
        </w:rPr>
        <w:t xml:space="preserve"> </w:t>
      </w:r>
      <w:r w:rsidRPr="007C3A14">
        <w:rPr>
          <w:rFonts w:ascii="Arial" w:hAnsi="Arial" w:cs="Arial"/>
          <w:sz w:val="20"/>
          <w:szCs w:val="20"/>
          <w:lang w:val="en-GB"/>
        </w:rPr>
        <w:t xml:space="preserve">&lt; 0.05. **: Significant at </w:t>
      </w:r>
      <w:r w:rsidRPr="007C3A14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C3A14">
        <w:rPr>
          <w:rFonts w:ascii="Arial" w:hAnsi="Arial" w:cs="Arial"/>
          <w:sz w:val="20"/>
          <w:szCs w:val="20"/>
          <w:lang w:val="en-GB"/>
        </w:rPr>
        <w:t xml:space="preserve"> &lt;0.01. ***: Significant at </w:t>
      </w:r>
      <w:r w:rsidRPr="007C3A14">
        <w:rPr>
          <w:rFonts w:ascii="Arial" w:hAnsi="Arial" w:cs="Arial"/>
          <w:i/>
          <w:iCs/>
          <w:sz w:val="20"/>
          <w:szCs w:val="20"/>
          <w:lang w:val="en-GB"/>
        </w:rPr>
        <w:t>p</w:t>
      </w:r>
      <w:r w:rsidRPr="007C3A14">
        <w:rPr>
          <w:rFonts w:ascii="Arial" w:hAnsi="Arial" w:cs="Arial"/>
          <w:sz w:val="20"/>
          <w:szCs w:val="20"/>
          <w:lang w:val="en-GB"/>
        </w:rPr>
        <w:t xml:space="preserve"> &lt;0.001</w:t>
      </w:r>
    </w:p>
    <w:p w14:paraId="256F18FB" w14:textId="77777777" w:rsidR="00382352" w:rsidRPr="007C3A14" w:rsidRDefault="00382352" w:rsidP="00126ABE">
      <w:pPr>
        <w:tabs>
          <w:tab w:val="left" w:pos="7740"/>
        </w:tabs>
        <w:rPr>
          <w:sz w:val="20"/>
          <w:szCs w:val="20"/>
          <w:lang w:val="en-GB"/>
        </w:rPr>
      </w:pPr>
    </w:p>
    <w:p w14:paraId="21896E5A" w14:textId="791077C6" w:rsidR="00C2724B" w:rsidRPr="007C3A14" w:rsidRDefault="00C2724B">
      <w:pPr>
        <w:rPr>
          <w:lang w:val="en-GB"/>
        </w:rPr>
      </w:pPr>
      <w:r w:rsidRPr="007C3A14">
        <w:rPr>
          <w:lang w:val="en-GB"/>
        </w:rPr>
        <w:br w:type="page"/>
      </w:r>
    </w:p>
    <w:tbl>
      <w:tblPr>
        <w:tblpPr w:leftFromText="141" w:rightFromText="141" w:vertAnchor="page" w:horzAnchor="margin" w:tblpXSpec="center" w:tblpY="3821"/>
        <w:tblW w:w="9551" w:type="dxa"/>
        <w:tblLook w:val="04A0" w:firstRow="1" w:lastRow="0" w:firstColumn="1" w:lastColumn="0" w:noHBand="0" w:noVBand="1"/>
      </w:tblPr>
      <w:tblGrid>
        <w:gridCol w:w="571"/>
        <w:gridCol w:w="1096"/>
        <w:gridCol w:w="1143"/>
        <w:gridCol w:w="1143"/>
        <w:gridCol w:w="1144"/>
        <w:gridCol w:w="1143"/>
        <w:gridCol w:w="1143"/>
        <w:gridCol w:w="1080"/>
        <w:gridCol w:w="1088"/>
      </w:tblGrid>
      <w:tr w:rsidR="007C3A14" w:rsidRPr="007C3A14" w14:paraId="4BBD0194" w14:textId="77777777" w:rsidTr="00E00A7D">
        <w:trPr>
          <w:trHeight w:val="267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2B22E" w14:textId="77777777" w:rsidR="008B2084" w:rsidRPr="007C3A14" w:rsidRDefault="008B2084" w:rsidP="00E00A7D">
            <w:pPr>
              <w:spacing w:after="0" w:line="240" w:lineRule="auto"/>
              <w:ind w:left="-104" w:firstLine="104"/>
              <w:rPr>
                <w:rFonts w:ascii="Arial" w:eastAsia="Times New Roman" w:hAnsi="Arial" w:cs="Arial"/>
                <w:sz w:val="15"/>
                <w:szCs w:val="15"/>
                <w:lang w:val="en-GB"/>
              </w:rPr>
            </w:pPr>
          </w:p>
        </w:tc>
        <w:tc>
          <w:tcPr>
            <w:tcW w:w="22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A15759" w14:textId="67C11F48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  <w:lang w:val="en-US"/>
              </w:rPr>
              <w:t xml:space="preserve">Alfalfa in association </w:t>
            </w:r>
          </w:p>
        </w:tc>
        <w:tc>
          <w:tcPr>
            <w:tcW w:w="22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181BF" w14:textId="0216EFC8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ole alfalfa</w:t>
            </w:r>
          </w:p>
        </w:tc>
        <w:tc>
          <w:tcPr>
            <w:tcW w:w="22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CC20" w14:textId="1E8B13D2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Barley</w:t>
            </w:r>
            <w:r w:rsidRPr="007C3A14">
              <w:rPr>
                <w:rFonts w:ascii="Arial" w:hAnsi="Arial" w:cs="Arial"/>
                <w:sz w:val="13"/>
                <w:szCs w:val="13"/>
              </w:rPr>
              <w:t xml:space="preserve"> in association </w:t>
            </w:r>
          </w:p>
        </w:tc>
        <w:tc>
          <w:tcPr>
            <w:tcW w:w="2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D5A8E4" w14:textId="04EE5AF3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ole barley</w:t>
            </w:r>
          </w:p>
        </w:tc>
      </w:tr>
      <w:tr w:rsidR="007C3A14" w:rsidRPr="007C3A14" w14:paraId="7C58A944" w14:textId="77777777" w:rsidTr="00E00A7D">
        <w:trPr>
          <w:trHeight w:val="267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260EF" w14:textId="77777777" w:rsidR="008B2084" w:rsidRPr="007C3A14" w:rsidRDefault="008B2084" w:rsidP="00E00A7D">
            <w:pPr>
              <w:spacing w:after="0" w:line="240" w:lineRule="auto"/>
              <w:ind w:left="-104" w:firstLine="104"/>
              <w:rPr>
                <w:rFonts w:ascii="Arial" w:eastAsia="Times New Roman" w:hAnsi="Arial" w:cs="Arial"/>
                <w:sz w:val="15"/>
                <w:szCs w:val="15"/>
              </w:rPr>
            </w:pPr>
            <w:bookmarkStart w:id="2" w:name="_Hlk203058048"/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7D8651" w14:textId="4DE2B1C4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Non stress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6B4EF" w14:textId="36C103A9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tresse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A7F0B2" w14:textId="2FC0E61C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Non stressed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99528" w14:textId="164882C9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tressed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6C1E15" w14:textId="535BBC56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Non stressed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B03E4" w14:textId="01552050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tress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6109C3" w14:textId="2E3FAEF1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Non stressed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C03FB4" w14:textId="5C2714A9" w:rsidR="008B2084" w:rsidRPr="007C3A14" w:rsidRDefault="008B2084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hAnsi="Arial" w:cs="Arial"/>
                <w:sz w:val="13"/>
                <w:szCs w:val="13"/>
              </w:rPr>
              <w:t>Stressed</w:t>
            </w:r>
          </w:p>
        </w:tc>
      </w:tr>
      <w:bookmarkEnd w:id="2"/>
      <w:tr w:rsidR="007C3A14" w:rsidRPr="007C3A14" w14:paraId="4607E096" w14:textId="77777777" w:rsidTr="00E00A7D">
        <w:trPr>
          <w:trHeight w:val="179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627D7A" w14:textId="77777777" w:rsidR="008B2084" w:rsidRPr="007C3A14" w:rsidRDefault="008B2084" w:rsidP="00E00A7D">
            <w:pPr>
              <w:spacing w:after="0" w:line="240" w:lineRule="auto"/>
              <w:ind w:left="-104" w:firstLine="104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097630" w14:textId="569B836F" w:rsidR="008B2084" w:rsidRPr="007C3A14" w:rsidRDefault="00160775" w:rsidP="00E00A7D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3" w:name="OLE_LINK66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Total </w:t>
            </w:r>
            <w:r w:rsidR="00EF218F" w:rsidRPr="007C3A14">
              <w:rPr>
                <w:rFonts w:ascii="Arial" w:eastAsia="Times New Roman" w:hAnsi="Arial" w:cs="Arial"/>
                <w:sz w:val="15"/>
                <w:szCs w:val="15"/>
              </w:rPr>
              <w:t>c</w:t>
            </w:r>
            <w:r w:rsidR="00C844DF" w:rsidRPr="007C3A14">
              <w:rPr>
                <w:rFonts w:ascii="Arial" w:eastAsia="Times New Roman" w:hAnsi="Arial" w:cs="Arial"/>
                <w:sz w:val="15"/>
                <w:szCs w:val="15"/>
              </w:rPr>
              <w:t>hlorophyl</w:t>
            </w:r>
            <w:r w:rsidR="00EF218F" w:rsidRPr="007C3A14">
              <w:rPr>
                <w:rFonts w:ascii="Arial" w:eastAsia="Times New Roman" w:hAnsi="Arial" w:cs="Arial"/>
                <w:sz w:val="15"/>
                <w:szCs w:val="15"/>
              </w:rPr>
              <w:t>l</w:t>
            </w:r>
            <w:r w:rsidR="00C844DF"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content (</w:t>
            </w:r>
            <w:r w:rsidR="00EF218F" w:rsidRPr="007C3A14">
              <w:rPr>
                <w:rFonts w:ascii="Arial" w:eastAsia="Times New Roman" w:hAnsi="Arial" w:cs="Arial"/>
                <w:sz w:val="16"/>
                <w:szCs w:val="16"/>
              </w:rPr>
              <w:t>mg g</w:t>
            </w:r>
            <w:r w:rsidR="00EF218F"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</w:rPr>
              <w:t>-1</w:t>
            </w:r>
            <w:r w:rsidR="00EF218F" w:rsidRPr="007C3A14">
              <w:rPr>
                <w:rFonts w:ascii="Arial" w:eastAsia="Times New Roman" w:hAnsi="Arial" w:cs="Arial"/>
                <w:sz w:val="16"/>
                <w:szCs w:val="16"/>
              </w:rPr>
              <w:t xml:space="preserve"> FW)</w:t>
            </w:r>
            <w:bookmarkEnd w:id="3"/>
          </w:p>
        </w:tc>
      </w:tr>
      <w:tr w:rsidR="007C3A14" w:rsidRPr="007C3A14" w14:paraId="6E65A02B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E1E4D1E" w14:textId="4B4DF1B9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3B814021" w14:textId="083F14A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8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3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68860FB9" w14:textId="770851B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3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A160EF6" w14:textId="1532B2E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6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3B48DCA4" w14:textId="55069D1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2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7545615B" w14:textId="79C54C4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7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143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</w:tcPr>
          <w:p w14:paraId="01B4E1D7" w14:textId="210C203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3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</w:tcPr>
          <w:p w14:paraId="1348994D" w14:textId="693D223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4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088" w:type="dxa"/>
            <w:tcBorders>
              <w:top w:val="single" w:sz="4" w:space="0" w:color="auto"/>
              <w:bottom w:val="nil"/>
            </w:tcBorders>
            <w:noWrap/>
          </w:tcPr>
          <w:p w14:paraId="632DC82F" w14:textId="69568D51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2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6</w:t>
            </w:r>
          </w:p>
        </w:tc>
      </w:tr>
      <w:tr w:rsidR="007C3A14" w:rsidRPr="007C3A14" w14:paraId="6CE57530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BBE7D71" w14:textId="38784780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65DF4093" w14:textId="795BC2A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1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40BD3027" w14:textId="50467F1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5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34ED1F76" w14:textId="3B8779A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8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 0.007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07DCBCCD" w14:textId="575256F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4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3A43AA2A" w14:textId="0CDEA85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9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50E3CEBF" w14:textId="54EC889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5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4E7F45C9" w14:textId="1141D0A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7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03A5060B" w14:textId="24EEFD9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4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</w:tr>
      <w:tr w:rsidR="007C3A14" w:rsidRPr="007C3A14" w14:paraId="40AD23E0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9CD9E2F" w14:textId="7F83A960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203A528F" w14:textId="7905BD0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5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87DF77C" w14:textId="6C32EBF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6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138C5173" w14:textId="78929AB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9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091D76EE" w14:textId="2B46962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5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4A684D3F" w14:textId="4DFA519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2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E6839FD" w14:textId="171A0E3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7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1F85590F" w14:textId="5DA10CF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9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3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9B64620" w14:textId="067AE1D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6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</w:tr>
      <w:tr w:rsidR="007C3A14" w:rsidRPr="007C3A14" w14:paraId="55AF5FFD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D461194" w14:textId="33365F2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141D465E" w14:textId="47ED2C8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9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42213155" w14:textId="70D28E0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1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3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0E6E51AA" w14:textId="589EE7C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4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393F9AAF" w14:textId="632F6DB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0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3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81E00B1" w14:textId="2D9152A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6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20D6D55" w14:textId="3B1BF76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9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2827FFFE" w14:textId="3AF003F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2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9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219469E6" w14:textId="24D5D04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7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</w:tr>
      <w:tr w:rsidR="007C3A14" w:rsidRPr="007C3A14" w14:paraId="44FBC46D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025908" w14:textId="39A35B8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291E65DE" w14:textId="4AFB24E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2.07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 0.012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0E36C6F3" w14:textId="1FC4A4F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4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67B0ED3" w14:textId="55F95DC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5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19F4977C" w14:textId="5A8FE1D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3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76439ED" w14:textId="5CD84F5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7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6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3B0F16AF" w14:textId="7169CDE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1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4CE60C65" w14:textId="030DAB7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3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307649D9" w14:textId="3E7851F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9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</w:tr>
      <w:tr w:rsidR="007C3A14" w:rsidRPr="007C3A14" w14:paraId="76D25EB6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9AB6517" w14:textId="28EC769A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0F51CE84" w14:textId="128EB99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7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4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506C6968" w14:textId="08722F1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7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7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A14913F" w14:textId="1F866F4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9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32150F41" w14:textId="03671D4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5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CF703A2" w14:textId="25DA1E2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4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8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5B534194" w14:textId="3BC2B7D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3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2407C1FB" w14:textId="3812D95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9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5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8A96D49" w14:textId="4628C79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2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</w:tr>
      <w:tr w:rsidR="007C3A14" w:rsidRPr="007C3A14" w14:paraId="5C7E7E1D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F885A1C" w14:textId="257D64F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2CF5D6E3" w14:textId="5697164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3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6E419FE6" w14:textId="7D3F2EC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6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6A027CC" w14:textId="7BF2B24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8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2923B6DF" w14:textId="28AF39B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4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A2B42DB" w14:textId="65462A8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0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1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48B0AE17" w14:textId="4FDA38F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2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3D137CBA" w14:textId="01C90161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5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2FA4B347" w14:textId="174693F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0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</w:tr>
      <w:tr w:rsidR="007C3A14" w:rsidRPr="007C3A14" w14:paraId="72CF53E5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BB8F7C5" w14:textId="09A67D1E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02064D96" w14:textId="531A95F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9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0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46DB2120" w14:textId="3DF88CD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1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F9293DB" w14:textId="0340A32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4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153F1120" w14:textId="61BEB5E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9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2F80C6ED" w14:textId="6C543581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7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8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A5C44D1" w14:textId="7595929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6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2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40C8F425" w14:textId="0626A1E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.3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9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784B10C5" w14:textId="131CC63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.4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13</w:t>
            </w:r>
          </w:p>
        </w:tc>
      </w:tr>
      <w:tr w:rsidR="007C3A14" w:rsidRPr="007C3A14" w14:paraId="308ED64F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15B1D32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1FB2FC89" w14:textId="042672C7" w:rsidR="00C844DF" w:rsidRPr="007C3A14" w:rsidRDefault="00CB10B4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  <w:lang w:val="en-GB"/>
              </w:rPr>
            </w:pPr>
            <w:bookmarkStart w:id="4" w:name="OLE_LINK65"/>
            <w:r w:rsidRPr="007C3A14">
              <w:rPr>
                <w:rFonts w:ascii="Arial" w:eastAsia="Times New Roman" w:hAnsi="Arial" w:cs="Arial"/>
                <w:sz w:val="13"/>
                <w:szCs w:val="13"/>
                <w:lang w:val="en-GB"/>
              </w:rPr>
              <w:t xml:space="preserve">Stomatal conductance </w:t>
            </w:r>
            <w:r w:rsidR="00A1577C" w:rsidRPr="007C3A1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(mmol m</w:t>
            </w:r>
            <w:r w:rsidR="00A1577C"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-2</w:t>
            </w:r>
            <w:r w:rsidR="00A1577C" w:rsidRPr="007C3A1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s</w:t>
            </w:r>
            <w:r w:rsidR="00A1577C" w:rsidRPr="007C3A14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GB"/>
              </w:rPr>
              <w:t>-1</w:t>
            </w:r>
            <w:r w:rsidR="00A1577C" w:rsidRPr="007C3A1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)</w:t>
            </w:r>
            <w:bookmarkEnd w:id="4"/>
          </w:p>
        </w:tc>
      </w:tr>
      <w:tr w:rsidR="007C3A14" w:rsidRPr="007C3A14" w14:paraId="6C0CB2FC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72C05390" w14:textId="776000D6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5752A45C" w14:textId="390D157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1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8785097" w14:textId="45FD5C8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34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2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AB86B4C" w14:textId="23D2BEB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5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6FF93685" w14:textId="66EC5ED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27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46AD8C72" w14:textId="14FFDD9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7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0AF1BC1F" w14:textId="36E592A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3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6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76CAA868" w14:textId="2037B02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2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7AB91FE" w14:textId="136D13A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37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2</w:t>
            </w:r>
          </w:p>
        </w:tc>
      </w:tr>
      <w:tr w:rsidR="007C3A14" w:rsidRPr="007C3A14" w14:paraId="42BFCFD0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E3B5519" w14:textId="5A976E1E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053C7AF9" w14:textId="7E68522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4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6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C466298" w14:textId="0325B46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4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33414DA4" w14:textId="5885EF3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8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9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6B4C601F" w14:textId="2537D6A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36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C107367" w14:textId="6A316BF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3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7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4E283712" w14:textId="050823F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8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77D582BB" w14:textId="2458CC3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5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9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5052DED" w14:textId="7DA0369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2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</w:tr>
      <w:tr w:rsidR="007C3A14" w:rsidRPr="007C3A14" w14:paraId="3D029150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3943BEC" w14:textId="065C5246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78CBB302" w14:textId="1ECCF91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8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4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399F519B" w14:textId="387D6B0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8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4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300A8725" w14:textId="3E80E7A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1EEF5622" w14:textId="7243DD4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2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2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EC818F6" w14:textId="308C4D4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6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3D728190" w14:textId="117C581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6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6CE1563D" w14:textId="6A4CE51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0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1BB655B4" w14:textId="22FC8E2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6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6</w:t>
            </w:r>
          </w:p>
        </w:tc>
      </w:tr>
      <w:tr w:rsidR="007C3A14" w:rsidRPr="007C3A14" w14:paraId="7F0FDFF8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68D8960" w14:textId="4DE71563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1EDBDD27" w14:textId="352C43E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6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3BFDA43" w14:textId="7E3656C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5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9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222525EA" w14:textId="05AAEF6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8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062C594E" w14:textId="09AFDCD4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48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E6AA9E6" w14:textId="3AB7554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4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6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0D04CEF9" w14:textId="264F81B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1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4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0C84E806" w14:textId="532F820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9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5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61C5DF2E" w14:textId="609B08E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2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6</w:t>
            </w:r>
          </w:p>
        </w:tc>
      </w:tr>
      <w:tr w:rsidR="007C3A14" w:rsidRPr="007C3A14" w14:paraId="07A939D5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F101B64" w14:textId="36B143A9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47F78D31" w14:textId="497D77A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0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EF05DAC" w14:textId="6D63D931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5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6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6469D9F" w14:textId="2A902E5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2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6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3E19CCA1" w14:textId="784F0EC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6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6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7ECC1D98" w14:textId="0BF6F191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8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79839A4" w14:textId="1B9DF22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6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1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25E8384C" w14:textId="155FE85D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3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0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8C48EDB" w14:textId="1B61E69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1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0.32</w:t>
            </w:r>
          </w:p>
        </w:tc>
      </w:tr>
      <w:tr w:rsidR="007C3A14" w:rsidRPr="007C3A14" w14:paraId="0B534179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21C64CB" w14:textId="15D90308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16536D01" w14:textId="4156164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6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9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9898E1E" w14:textId="1EA0BF5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5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4D1DDBB5" w14:textId="17D92C8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9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0D827B2F" w14:textId="018DC1D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7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61BC780A" w14:textId="3651E83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05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9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655F9CB" w14:textId="7F4645A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1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2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7B5C9245" w14:textId="45EBA58F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8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0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296463BE" w14:textId="7C3B432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4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</w:tr>
      <w:tr w:rsidR="007C3A14" w:rsidRPr="007C3A14" w14:paraId="0910AFB4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4038372" w14:textId="088B1D36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C</w:t>
            </w:r>
          </w:p>
        </w:tc>
        <w:tc>
          <w:tcPr>
            <w:tcW w:w="1096" w:type="dxa"/>
            <w:tcBorders>
              <w:left w:val="single" w:sz="4" w:space="0" w:color="auto"/>
              <w:bottom w:val="nil"/>
            </w:tcBorders>
            <w:noWrap/>
          </w:tcPr>
          <w:p w14:paraId="65D660A3" w14:textId="5BEC5A63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3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1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6C463E34" w14:textId="1554638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0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3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5DCD4DCB" w14:textId="617B0A8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5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282E5D28" w14:textId="484FF11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2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6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15B89D67" w14:textId="3DE1494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01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5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667B3209" w14:textId="06C5635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4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1F3B7743" w14:textId="5D81CB90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5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1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475AFFB5" w14:textId="576B38EA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8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2</w:t>
            </w:r>
          </w:p>
        </w:tc>
      </w:tr>
      <w:tr w:rsidR="007C3A14" w:rsidRPr="007C3A14" w14:paraId="2E2B99C1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15AED2E" w14:textId="47734E89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C</w:t>
            </w:r>
          </w:p>
        </w:tc>
        <w:tc>
          <w:tcPr>
            <w:tcW w:w="1096" w:type="dxa"/>
            <w:tcBorders>
              <w:bottom w:val="nil"/>
            </w:tcBorders>
            <w:noWrap/>
          </w:tcPr>
          <w:p w14:paraId="3849AFFD" w14:textId="2D98BC5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5" w:name="OLE_LINK30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9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0</w:t>
            </w:r>
            <w:bookmarkEnd w:id="5"/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7DF1522D" w14:textId="577DC532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0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2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2DEA7D50" w14:textId="0F02F17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4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  <w:tc>
          <w:tcPr>
            <w:tcW w:w="1144" w:type="dxa"/>
            <w:tcBorders>
              <w:bottom w:val="nil"/>
              <w:right w:val="single" w:sz="4" w:space="0" w:color="auto"/>
            </w:tcBorders>
            <w:noWrap/>
          </w:tcPr>
          <w:p w14:paraId="17D62E5F" w14:textId="7EF66E6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2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4</w:t>
            </w:r>
          </w:p>
        </w:tc>
        <w:tc>
          <w:tcPr>
            <w:tcW w:w="1143" w:type="dxa"/>
            <w:tcBorders>
              <w:left w:val="single" w:sz="4" w:space="0" w:color="auto"/>
              <w:bottom w:val="nil"/>
            </w:tcBorders>
            <w:noWrap/>
          </w:tcPr>
          <w:p w14:paraId="0EBDB0DB" w14:textId="4EF6F94E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12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7</w:t>
            </w:r>
          </w:p>
        </w:tc>
        <w:tc>
          <w:tcPr>
            <w:tcW w:w="1143" w:type="dxa"/>
            <w:tcBorders>
              <w:bottom w:val="nil"/>
              <w:right w:val="single" w:sz="4" w:space="0" w:color="auto"/>
            </w:tcBorders>
            <w:noWrap/>
          </w:tcPr>
          <w:p w14:paraId="1E3679D5" w14:textId="73C6F788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7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noWrap/>
          </w:tcPr>
          <w:p w14:paraId="2AECA3AB" w14:textId="3313003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105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0</w:t>
            </w:r>
          </w:p>
        </w:tc>
        <w:tc>
          <w:tcPr>
            <w:tcW w:w="1088" w:type="dxa"/>
            <w:tcBorders>
              <w:bottom w:val="nil"/>
            </w:tcBorders>
            <w:noWrap/>
          </w:tcPr>
          <w:p w14:paraId="534F8EF1" w14:textId="7AFBEF5B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1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3</w:t>
            </w:r>
          </w:p>
        </w:tc>
      </w:tr>
      <w:tr w:rsidR="007C3A14" w:rsidRPr="007C3A14" w14:paraId="533D7AA8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87DF2A4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  <w:highlight w:val="yellow"/>
              </w:rPr>
            </w:pPr>
          </w:p>
        </w:tc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</w:tcPr>
          <w:p w14:paraId="5BE09EEB" w14:textId="23C430F5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6" w:name="OLE_LINK101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>Mycorrhizal col</w:t>
            </w:r>
            <w:r w:rsidR="00CB10B4" w:rsidRPr="007C3A14">
              <w:rPr>
                <w:rFonts w:ascii="Arial" w:eastAsia="Times New Roman" w:hAnsi="Arial" w:cs="Arial"/>
                <w:sz w:val="13"/>
                <w:szCs w:val="13"/>
              </w:rPr>
              <w:t>o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ni</w:t>
            </w:r>
            <w:r w:rsidR="00CB10B4" w:rsidRPr="007C3A14">
              <w:rPr>
                <w:rFonts w:ascii="Arial" w:eastAsia="Times New Roman" w:hAnsi="Arial" w:cs="Arial"/>
                <w:sz w:val="13"/>
                <w:szCs w:val="13"/>
              </w:rPr>
              <w:t>z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ation frequency (%)</w:t>
            </w:r>
            <w:bookmarkEnd w:id="6"/>
          </w:p>
        </w:tc>
      </w:tr>
      <w:tr w:rsidR="007C3A14" w:rsidRPr="007C3A14" w14:paraId="29CEF482" w14:textId="77777777" w:rsidTr="00E00A7D">
        <w:trPr>
          <w:trHeight w:val="194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114F3C3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bookmarkStart w:id="7" w:name="OLE_LINK91"/>
            <w:bookmarkStart w:id="8" w:name="_Hlk203053242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</w:t>
            </w:r>
            <w:bookmarkEnd w:id="7"/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2BD850E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9" w:name="OLE_LINK29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  <w:bookmarkEnd w:id="9"/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4A4E90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58C074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4800444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4D48199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20A2F09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3BBB582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1D3232A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</w:p>
        </w:tc>
      </w:tr>
      <w:bookmarkEnd w:id="8"/>
      <w:tr w:rsidR="007C3A14" w:rsidRPr="007C3A14" w14:paraId="73CA8E7D" w14:textId="77777777" w:rsidTr="00E00A7D">
        <w:trPr>
          <w:trHeight w:val="153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0386FB05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588F7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C85696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5288647" w14:textId="18771376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0</w:t>
            </w:r>
            <w:r w:rsidR="007C76FD" w:rsidRPr="007C3A14">
              <w:rPr>
                <w:rFonts w:ascii="Arial" w:eastAsia="Times New Roman" w:hAnsi="Arial" w:cs="Arial"/>
                <w:sz w:val="13"/>
                <w:szCs w:val="13"/>
              </w:rPr>
              <w:t>.0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EB43C0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3703B3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39BFF2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297422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10" w:name="OLE_LINK23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  <w:bookmarkEnd w:id="10"/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FD259C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</w:p>
        </w:tc>
      </w:tr>
      <w:tr w:rsidR="007C3A14" w:rsidRPr="007C3A14" w14:paraId="42E70991" w14:textId="77777777" w:rsidTr="00E00A7D">
        <w:trPr>
          <w:trHeight w:val="153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CC94CF8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19A8DC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7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13EC4C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9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01078F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FE424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6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31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F41526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2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802B3C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5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AB88169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3496CF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2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</w:tr>
      <w:tr w:rsidR="007C3A14" w:rsidRPr="007C3A14" w14:paraId="420CD3C3" w14:textId="77777777" w:rsidTr="00E00A7D">
        <w:trPr>
          <w:trHeight w:val="153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466C97B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bookmarkStart w:id="11" w:name="_Hlk203053712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64C4A4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CB44E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C1F8FC9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9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DBF68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E8C564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D7C4F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8AB9D9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C927E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</w:p>
        </w:tc>
      </w:tr>
      <w:tr w:rsidR="007C3A14" w:rsidRPr="007C3A14" w14:paraId="1BF03889" w14:textId="77777777" w:rsidTr="00E00A7D">
        <w:trPr>
          <w:trHeight w:val="162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4A9A6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68CF58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9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18B547E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2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D93CC1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8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3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A08AB0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2994FE6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53EFD83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3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3346449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2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29C23EC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</w:tr>
      <w:tr w:rsidR="007C3A14" w:rsidRPr="007C3A14" w14:paraId="343D047E" w14:textId="77777777" w:rsidTr="00E00A7D">
        <w:trPr>
          <w:trHeight w:val="162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9B58F1F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54090A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0</w:t>
            </w:r>
            <w:bookmarkStart w:id="12" w:name="OLE_LINK28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  <w:bookmarkEnd w:id="12"/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FAEC5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D4A18A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EA198D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8712A7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87750F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46A6BA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1B1920F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</w:p>
        </w:tc>
      </w:tr>
      <w:tr w:rsidR="007C3A14" w:rsidRPr="007C3A14" w14:paraId="3CB61CBD" w14:textId="77777777" w:rsidTr="00E00A7D">
        <w:trPr>
          <w:trHeight w:val="162"/>
        </w:trPr>
        <w:tc>
          <w:tcPr>
            <w:tcW w:w="57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23E234B6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380CE2E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169F8B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39771F7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29FE8DF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25991AF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7DAD491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7BD9770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60B9386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</w:t>
            </w:r>
          </w:p>
        </w:tc>
      </w:tr>
      <w:bookmarkEnd w:id="11"/>
      <w:tr w:rsidR="007C3A14" w:rsidRPr="007C3A14" w14:paraId="72F10F07" w14:textId="77777777" w:rsidTr="00E00A7D">
        <w:trPr>
          <w:trHeight w:val="267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795D85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18058F8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7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5F400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8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1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928F3AF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7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3196CE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8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14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6174663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13" w:name="OLE_LINK31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8.3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  <w:bookmarkEnd w:id="13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982F71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9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404E31C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9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2D7916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4.2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1.27</w:t>
            </w:r>
          </w:p>
        </w:tc>
      </w:tr>
      <w:tr w:rsidR="007C3A14" w:rsidRPr="007C3A14" w14:paraId="00D90261" w14:textId="77777777" w:rsidTr="00E00A7D">
        <w:trPr>
          <w:trHeight w:val="161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9D552" w14:textId="77777777" w:rsidR="00C844DF" w:rsidRPr="007C3A14" w:rsidRDefault="00C844DF" w:rsidP="00E00A7D">
            <w:pPr>
              <w:spacing w:after="0" w:line="240" w:lineRule="auto"/>
              <w:ind w:left="-104" w:firstLine="104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898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833D71" w14:textId="438DEBB9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bookmarkStart w:id="14" w:name="OLE_LINK64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>Mycorrhizal coloni</w:t>
            </w:r>
            <w:r w:rsidR="00CB10B4" w:rsidRPr="007C3A14">
              <w:rPr>
                <w:rFonts w:ascii="Arial" w:eastAsia="Times New Roman" w:hAnsi="Arial" w:cs="Arial"/>
                <w:sz w:val="13"/>
                <w:szCs w:val="13"/>
              </w:rPr>
              <w:t>z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ation intensiy (%)</w:t>
            </w:r>
            <w:bookmarkEnd w:id="14"/>
          </w:p>
        </w:tc>
      </w:tr>
      <w:tr w:rsidR="007C3A14" w:rsidRPr="007C3A14" w14:paraId="1206C6F5" w14:textId="77777777" w:rsidTr="00E00A7D">
        <w:trPr>
          <w:trHeight w:val="188"/>
        </w:trPr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3CED20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C61ACB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A2B770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083276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28B9A0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60A09877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C06079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</w:tcPr>
          <w:p w14:paraId="5E5DF71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55DCC88E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</w:tr>
      <w:tr w:rsidR="007C3A14" w:rsidRPr="007C3A14" w14:paraId="28B7E658" w14:textId="77777777" w:rsidTr="00E00A7D">
        <w:trPr>
          <w:trHeight w:val="180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90B508A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21D861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bookmarkStart w:id="15" w:name="OLE_LINK32"/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bookmarkEnd w:id="15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31ACFC0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44DD88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977DB0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6197EC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220BE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42ECAA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2210B3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</w:tr>
      <w:tr w:rsidR="007C3A14" w:rsidRPr="007C3A14" w14:paraId="65B809FE" w14:textId="77777777" w:rsidTr="00E00A7D">
        <w:trPr>
          <w:trHeight w:val="171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20C7BA3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3EFE28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6.7 </w:t>
            </w:r>
            <w:bookmarkStart w:id="16" w:name="OLE_LINK51"/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bookmarkEnd w:id="16"/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4D10A8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0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28D1E68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0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D434F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5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>0.2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A003ED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3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5676D16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8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74B874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5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7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79261A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9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</w:tr>
      <w:tr w:rsidR="007C3A14" w:rsidRPr="007C3A14" w14:paraId="333D5F93" w14:textId="77777777" w:rsidTr="00E00A7D">
        <w:trPr>
          <w:trHeight w:val="189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064516E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bookmarkStart w:id="17" w:name="_Hlk203053865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394C1F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CE2659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45F4C09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6F4BF6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65E920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513F8D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2A3D5C9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F14FD12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</w:tr>
      <w:bookmarkEnd w:id="17"/>
      <w:tr w:rsidR="007C3A14" w:rsidRPr="007C3A14" w14:paraId="1EC69F99" w14:textId="77777777" w:rsidTr="00E00A7D">
        <w:trPr>
          <w:trHeight w:val="171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5488618B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F12F4D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548237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4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1B86598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4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24CE09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8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7B00E1C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8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7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BE22CB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0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5EDB375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85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E6AEA5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4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9</w:t>
            </w:r>
          </w:p>
        </w:tc>
      </w:tr>
      <w:tr w:rsidR="007C3A14" w:rsidRPr="007C3A14" w14:paraId="3E882769" w14:textId="77777777" w:rsidTr="00E00A7D">
        <w:trPr>
          <w:trHeight w:val="189"/>
        </w:trPr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E57823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R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23EC277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CB70A5A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0514DE3D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C9E7ED7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3774A5D1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10A271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4D8B0B07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A32EBA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0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00</w:t>
            </w:r>
          </w:p>
        </w:tc>
      </w:tr>
      <w:tr w:rsidR="007C3A14" w:rsidRPr="007C3A14" w14:paraId="745DCF2A" w14:textId="77777777" w:rsidTr="00E00A7D">
        <w:trPr>
          <w:trHeight w:val="180"/>
        </w:trPr>
        <w:tc>
          <w:tcPr>
            <w:tcW w:w="571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085CBFA3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6930978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3.7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3</w:t>
            </w:r>
          </w:p>
        </w:tc>
        <w:tc>
          <w:tcPr>
            <w:tcW w:w="11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0832ACB4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4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1B183CE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5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  <w:tc>
          <w:tcPr>
            <w:tcW w:w="1144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0BE41BC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58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7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490AF9F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8.9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3</w:t>
            </w:r>
          </w:p>
        </w:tc>
        <w:tc>
          <w:tcPr>
            <w:tcW w:w="1143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45251E1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nil"/>
            </w:tcBorders>
            <w:noWrap/>
          </w:tcPr>
          <w:p w14:paraId="3BFF9D7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3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76</w:t>
            </w:r>
          </w:p>
        </w:tc>
        <w:tc>
          <w:tcPr>
            <w:tcW w:w="1088" w:type="dxa"/>
            <w:tcBorders>
              <w:top w:val="nil"/>
              <w:left w:val="nil"/>
              <w:right w:val="single" w:sz="4" w:space="0" w:color="auto"/>
            </w:tcBorders>
            <w:noWrap/>
          </w:tcPr>
          <w:p w14:paraId="58489A8C" w14:textId="597CC54C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7.0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8</w:t>
            </w:r>
          </w:p>
        </w:tc>
      </w:tr>
      <w:tr w:rsidR="007C3A14" w:rsidRPr="007C3A14" w14:paraId="26B18F8C" w14:textId="77777777" w:rsidTr="00E00A7D">
        <w:trPr>
          <w:trHeight w:val="267"/>
        </w:trPr>
        <w:tc>
          <w:tcPr>
            <w:tcW w:w="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E16416" w14:textId="77777777" w:rsidR="00C844DF" w:rsidRPr="007C3A14" w:rsidRDefault="00C844DF" w:rsidP="00E00A7D">
            <w:pPr>
              <w:spacing w:after="0" w:line="240" w:lineRule="auto"/>
              <w:ind w:leftChars="-13" w:left="-1" w:hangingChars="19" w:hanging="28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RC</w:t>
            </w: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5AC9742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7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D793BE0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8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9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2EFB066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6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57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32356C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66.1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8</w:t>
            </w:r>
          </w:p>
        </w:tc>
        <w:tc>
          <w:tcPr>
            <w:tcW w:w="11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7438686B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83.5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30AB833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7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14:paraId="3D49429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6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4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8C47F6" w14:textId="77777777" w:rsidR="00C844DF" w:rsidRPr="007C3A14" w:rsidRDefault="00C844DF" w:rsidP="00E00A7D">
            <w:pPr>
              <w:spacing w:after="0" w:line="240" w:lineRule="auto"/>
              <w:rPr>
                <w:rFonts w:ascii="Arial" w:eastAsia="Times New Roman" w:hAnsi="Arial" w:cs="Arial"/>
                <w:sz w:val="13"/>
                <w:szCs w:val="13"/>
              </w:rPr>
            </w:pP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71.4 </w:t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sym w:font="Symbol" w:char="F0B1"/>
            </w:r>
            <w:r w:rsidRPr="007C3A14">
              <w:rPr>
                <w:rFonts w:ascii="Arial" w:eastAsia="Times New Roman" w:hAnsi="Arial" w:cs="Arial"/>
                <w:sz w:val="13"/>
                <w:szCs w:val="13"/>
              </w:rPr>
              <w:t xml:space="preserve"> 0.31</w:t>
            </w:r>
          </w:p>
        </w:tc>
      </w:tr>
    </w:tbl>
    <w:p w14:paraId="70F64846" w14:textId="11BCEEDF" w:rsidR="00A25E40" w:rsidRPr="007C3A14" w:rsidRDefault="00CB10B4" w:rsidP="00E00A7D">
      <w:pPr>
        <w:tabs>
          <w:tab w:val="left" w:pos="7740"/>
        </w:tabs>
        <w:rPr>
          <w:sz w:val="18"/>
          <w:szCs w:val="18"/>
          <w:lang w:val="en-GB"/>
        </w:rPr>
      </w:pPr>
      <w:r w:rsidRPr="007C3A14">
        <w:rPr>
          <w:rFonts w:ascii="Arial" w:hAnsi="Arial" w:cs="Arial"/>
          <w:sz w:val="18"/>
          <w:szCs w:val="18"/>
          <w:lang w:val="en-GB"/>
        </w:rPr>
        <w:t xml:space="preserve">Table S2: </w:t>
      </w:r>
      <w:r w:rsidR="00B47DA3" w:rsidRPr="007C3A14">
        <w:rPr>
          <w:rFonts w:ascii="Arial" w:hAnsi="Arial" w:cs="Arial"/>
          <w:sz w:val="18"/>
          <w:szCs w:val="18"/>
          <w:lang w:val="en-GB"/>
        </w:rPr>
        <w:t xml:space="preserve">Effect of crop association, environmental stress, and biological treatments on the total chlorophyll content, stomatal conductance, and </w:t>
      </w:r>
      <w:r w:rsidR="00FD7D81" w:rsidRPr="007C3A14">
        <w:rPr>
          <w:rFonts w:ascii="Arial" w:hAnsi="Arial" w:cs="Arial"/>
          <w:sz w:val="18"/>
          <w:szCs w:val="18"/>
          <w:lang w:val="en-GB"/>
        </w:rPr>
        <w:t>mycorrhizal</w:t>
      </w:r>
      <w:r w:rsidR="00855BB1" w:rsidRPr="007C3A14">
        <w:rPr>
          <w:rFonts w:ascii="Arial" w:hAnsi="Arial" w:cs="Arial"/>
          <w:sz w:val="18"/>
          <w:szCs w:val="18"/>
          <w:lang w:val="en-GB"/>
        </w:rPr>
        <w:t xml:space="preserve"> colonization frequency and intensity</w:t>
      </w:r>
      <w:r w:rsidR="00FD7D81" w:rsidRPr="007C3A14">
        <w:rPr>
          <w:rFonts w:ascii="Arial" w:hAnsi="Arial" w:cs="Arial"/>
          <w:sz w:val="18"/>
          <w:szCs w:val="18"/>
          <w:lang w:val="en-GB"/>
        </w:rPr>
        <w:t xml:space="preserve"> </w:t>
      </w:r>
      <w:r w:rsidR="00B47DA3" w:rsidRPr="007C3A14">
        <w:rPr>
          <w:rFonts w:ascii="Arial" w:hAnsi="Arial" w:cs="Arial"/>
          <w:sz w:val="18"/>
          <w:szCs w:val="18"/>
          <w:lang w:val="en-GB"/>
        </w:rPr>
        <w:t>of alfalfa and barley plants. Means (n=8) ± standard error within the same plant</w:t>
      </w:r>
      <w:r w:rsidR="00E00A7D" w:rsidRPr="007C3A14">
        <w:rPr>
          <w:rFonts w:ascii="Arial" w:hAnsi="Arial" w:cs="Arial"/>
          <w:sz w:val="18"/>
          <w:szCs w:val="18"/>
          <w:lang w:val="en-GB"/>
        </w:rPr>
        <w:t xml:space="preserve">. </w:t>
      </w:r>
      <w:r w:rsidR="00A25E40" w:rsidRPr="007C3A14">
        <w:rPr>
          <w:rFonts w:ascii="Arial" w:hAnsi="Arial" w:cs="Arial"/>
          <w:sz w:val="18"/>
          <w:szCs w:val="18"/>
          <w:lang w:val="en-GB"/>
        </w:rPr>
        <w:t>Con: control, M: arbuscular mycorrhizal fungi consortium, R: bacterial consortium, C: compost, MC: arbuscular mycorrhizal fungi consortium and compost, RC: bacterial consortium and compost, MR: arbuscular mycorrhizal fungi consortium and bacterial consortium, MRC: arbuscular mycorrhizal fungi consortium, bacterial consortium, and compost.</w:t>
      </w:r>
    </w:p>
    <w:p w14:paraId="2A9CD6CB" w14:textId="77777777" w:rsidR="00A25E40" w:rsidRPr="007C3A14" w:rsidRDefault="00A25E40" w:rsidP="00A25E40">
      <w:pPr>
        <w:rPr>
          <w:lang w:val="en-GB"/>
        </w:rPr>
      </w:pPr>
    </w:p>
    <w:p w14:paraId="4A367CF9" w14:textId="77777777" w:rsidR="00A25E40" w:rsidRPr="007C3A14" w:rsidRDefault="00A25E40" w:rsidP="00A25E40">
      <w:pPr>
        <w:rPr>
          <w:lang w:val="en-GB"/>
        </w:rPr>
      </w:pPr>
    </w:p>
    <w:p w14:paraId="70E972E4" w14:textId="77777777" w:rsidR="00A25E40" w:rsidRPr="007C3A14" w:rsidRDefault="00A25E40" w:rsidP="00A25E40">
      <w:pPr>
        <w:rPr>
          <w:lang w:val="en-GB"/>
        </w:rPr>
      </w:pPr>
    </w:p>
    <w:p w14:paraId="081B9BB2" w14:textId="77777777" w:rsidR="00A25E40" w:rsidRPr="007C3A14" w:rsidRDefault="00A25E40" w:rsidP="00A25E40">
      <w:pPr>
        <w:rPr>
          <w:lang w:val="en-GB"/>
        </w:rPr>
      </w:pPr>
    </w:p>
    <w:p w14:paraId="36C9D216" w14:textId="69A6B1F4" w:rsidR="0040718C" w:rsidRPr="007C3A14" w:rsidRDefault="0040718C">
      <w:pPr>
        <w:rPr>
          <w:lang w:val="en-GB"/>
        </w:rPr>
      </w:pPr>
      <w:r w:rsidRPr="007C3A14">
        <w:rPr>
          <w:lang w:val="en-GB"/>
        </w:rPr>
        <w:br w:type="page"/>
      </w:r>
    </w:p>
    <w:p w14:paraId="68A13D14" w14:textId="77777777" w:rsidR="00A25E40" w:rsidRPr="007C3A14" w:rsidRDefault="00A25E40" w:rsidP="00A25E40">
      <w:pPr>
        <w:rPr>
          <w:lang w:val="en-GB"/>
        </w:rPr>
      </w:pPr>
    </w:p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4140"/>
        <w:gridCol w:w="990"/>
        <w:gridCol w:w="1260"/>
        <w:gridCol w:w="990"/>
        <w:gridCol w:w="1080"/>
        <w:gridCol w:w="990"/>
      </w:tblGrid>
      <w:tr w:rsidR="007C3A14" w:rsidRPr="007C3A14" w14:paraId="2C1F40B2" w14:textId="77777777" w:rsidTr="002A6FD7">
        <w:trPr>
          <w:trHeight w:val="320"/>
        </w:trPr>
        <w:tc>
          <w:tcPr>
            <w:tcW w:w="94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CF4D4A" w14:textId="7CD31A90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7C3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Table S3: </w:t>
            </w:r>
            <w:r w:rsidR="0040718C" w:rsidRPr="007C3A14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Explained, contribution, pseudo-F, probabilities and adjusted P of the functional variables to canonical axes. </w:t>
            </w:r>
          </w:p>
          <w:p w14:paraId="2ABCE80F" w14:textId="631A28E2" w:rsidR="00831D56" w:rsidRPr="007C3A14" w:rsidRDefault="00831D56" w:rsidP="00F37E3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7C3A14" w:rsidRPr="007C3A14" w14:paraId="1AE628EE" w14:textId="77777777" w:rsidTr="002A6FD7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1BDD0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Fonctional trait 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BA389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Explains %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1DA9D8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tribution %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98C99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pseudo-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3AE36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F2548" w14:textId="77777777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P(adj)</w:t>
            </w:r>
          </w:p>
        </w:tc>
      </w:tr>
      <w:tr w:rsidR="007C3A14" w:rsidRPr="007C3A14" w14:paraId="641444F1" w14:textId="77777777" w:rsidTr="002A6FD7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BCE9E9" w14:textId="7F2C80AA" w:rsidR="00F37E31" w:rsidRPr="007C3A14" w:rsidRDefault="00831D56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Total chlorophyll content (mg 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FW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C665302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54.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8B3284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62.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1DD40A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60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5C2E30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D64EE3C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37</w:t>
            </w:r>
          </w:p>
        </w:tc>
      </w:tr>
      <w:tr w:rsidR="007C3A14" w:rsidRPr="007C3A14" w14:paraId="43965511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8A5C6E3" w14:textId="6DE7A7FE" w:rsidR="00F37E31" w:rsidRPr="007C3A14" w:rsidRDefault="00B14D4C" w:rsidP="00B14D4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18" w:name="OLE_LINK102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Protein content (mg 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FW)</w:t>
            </w:r>
            <w:bookmarkEnd w:id="18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CBDD8A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5.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FEC056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7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258ED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250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E5A1A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774B72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27</w:t>
            </w:r>
          </w:p>
        </w:tc>
      </w:tr>
      <w:tr w:rsidR="007C3A14" w:rsidRPr="007C3A14" w14:paraId="2F60C547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4A424B" w14:textId="39E64E4F" w:rsidR="00F37E31" w:rsidRPr="007C3A14" w:rsidRDefault="00AC47BB" w:rsidP="00AC47BB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  <w:lang w:val="en-GB"/>
              </w:rPr>
              <w:t>Shoot dry weight (g plant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DE1E46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9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C33FA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0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A2E1C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22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7BC4E9C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207CCE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22</w:t>
            </w:r>
          </w:p>
        </w:tc>
      </w:tr>
      <w:tr w:rsidR="007C3A14" w:rsidRPr="007C3A14" w14:paraId="7D8F19FB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E7CF17C" w14:textId="2213E873" w:rsidR="00F37E31" w:rsidRPr="007C3A14" w:rsidRDefault="00AC47BB" w:rsidP="00AC47BB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Hydrogen peroxide (nmol 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FW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4900D6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4.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B1BC9A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5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9D35E4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8292C6B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99CE60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8</w:t>
            </w:r>
          </w:p>
        </w:tc>
      </w:tr>
      <w:tr w:rsidR="007C3A14" w:rsidRPr="007C3A14" w14:paraId="37EDAF1B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49B9B" w14:textId="6179BB24" w:rsidR="00F37E31" w:rsidRPr="007C3A14" w:rsidRDefault="00AC47BB" w:rsidP="00AC47BB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19" w:name="OLE_LINK103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atalase activity (EU m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protein min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)</w:t>
            </w:r>
            <w:bookmarkEnd w:id="19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327906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59D4CA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451BA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21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42C071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D82BE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6</w:t>
            </w:r>
          </w:p>
        </w:tc>
      </w:tr>
      <w:tr w:rsidR="007C3A14" w:rsidRPr="007C3A14" w14:paraId="11638044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CFD09A" w14:textId="2D878DDD" w:rsidR="00B14D4C" w:rsidRPr="007C3A14" w:rsidRDefault="00B14D4C" w:rsidP="00B14D4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20" w:name="OLE_LINK109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Superoxide dismutase activity (EU m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protein min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) </w:t>
            </w:r>
          </w:p>
          <w:bookmarkEnd w:id="20"/>
          <w:p w14:paraId="346370DB" w14:textId="1F79DF51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ED576D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3FD094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31B1C0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39.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7D19D9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5607E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4</w:t>
            </w:r>
          </w:p>
        </w:tc>
      </w:tr>
      <w:tr w:rsidR="007C3A14" w:rsidRPr="007C3A14" w14:paraId="7594278D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3C76EA" w14:textId="2B7FFAEB" w:rsidR="00F37E31" w:rsidRPr="007C3A14" w:rsidRDefault="00B14D4C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ycorrhizal colonization frequency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7AAAA0C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4A93A8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D0F7343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6.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4C5CC60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3E3C18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2</w:t>
            </w:r>
          </w:p>
        </w:tc>
      </w:tr>
      <w:tr w:rsidR="007C3A14" w:rsidRPr="007C3A14" w14:paraId="318153A7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BE4D53" w14:textId="6BB92DDE" w:rsidR="00F37E31" w:rsidRPr="007C3A14" w:rsidRDefault="00B14D4C" w:rsidP="00B14D4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21" w:name="OLE_LINK108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Sugar content (mg 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FW)</w:t>
            </w:r>
            <w:bookmarkEnd w:id="21"/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A941CB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4DDE04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4B0E0E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11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66F752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2ABC28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4</w:t>
            </w:r>
          </w:p>
        </w:tc>
      </w:tr>
      <w:tr w:rsidR="007C3A14" w:rsidRPr="007C3A14" w14:paraId="2DE7948D" w14:textId="77777777" w:rsidTr="002A6FD7">
        <w:trPr>
          <w:trHeight w:val="297"/>
        </w:trPr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65D01F" w14:textId="03A8C196" w:rsidR="00B14D4C" w:rsidRPr="007C3A14" w:rsidRDefault="00B14D4C" w:rsidP="00B14D4C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bookmarkStart w:id="22" w:name="OLE_LINK107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Malondialdehyde </w:t>
            </w:r>
            <w:bookmarkStart w:id="23" w:name="OLE_LINK106"/>
            <w:r w:rsidRPr="007C3A14">
              <w:rPr>
                <w:rFonts w:ascii="Arial" w:eastAsia="Times New Roman" w:hAnsi="Arial" w:cs="Arial"/>
                <w:sz w:val="15"/>
                <w:szCs w:val="15"/>
              </w:rPr>
              <w:t>content (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sym w:font="Symbol" w:char="F06D"/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ol g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</w:rPr>
              <w:t xml:space="preserve"> FW)</w:t>
            </w:r>
          </w:p>
          <w:bookmarkEnd w:id="22"/>
          <w:bookmarkEnd w:id="23"/>
          <w:p w14:paraId="4972F094" w14:textId="48FD20DD" w:rsidR="00F37E31" w:rsidRPr="007C3A14" w:rsidRDefault="00F37E31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843F79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3D96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A381317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24.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414EEB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7D670F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11</w:t>
            </w:r>
          </w:p>
        </w:tc>
      </w:tr>
      <w:tr w:rsidR="007C3A14" w:rsidRPr="007C3A14" w14:paraId="3256C212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AA07E" w14:textId="7D692F63" w:rsidR="00F37E31" w:rsidRPr="007C3A14" w:rsidRDefault="00831D56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  <w:lang w:val="en-US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  <w:lang w:val="en-GB"/>
              </w:rPr>
              <w:t>Stomatal conductance (mmol m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/>
              </w:rPr>
              <w:t>-2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lang w:val="en-GB"/>
              </w:rPr>
              <w:t xml:space="preserve"> s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vertAlign w:val="superscript"/>
                <w:lang w:val="en-GB"/>
              </w:rPr>
              <w:t>-1</w:t>
            </w:r>
            <w:r w:rsidRPr="007C3A14">
              <w:rPr>
                <w:rFonts w:ascii="Arial" w:eastAsia="Times New Roman" w:hAnsi="Arial" w:cs="Arial"/>
                <w:sz w:val="15"/>
                <w:szCs w:val="15"/>
                <w:lang w:val="en-GB"/>
              </w:rPr>
              <w:t>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BCF3F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A9D0B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7A441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9.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55C14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A5EE1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33</w:t>
            </w:r>
          </w:p>
        </w:tc>
      </w:tr>
      <w:tr w:rsidR="00B14D4C" w:rsidRPr="007C3A14" w14:paraId="484679C8" w14:textId="77777777" w:rsidTr="002A6FD7">
        <w:trPr>
          <w:trHeight w:val="320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FE855" w14:textId="00B1F274" w:rsidR="00F37E31" w:rsidRPr="007C3A14" w:rsidRDefault="00831D56" w:rsidP="00F37E31">
            <w:pPr>
              <w:spacing w:after="0" w:line="240" w:lineRule="auto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Mycorrhizal colonization intensiy (%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60DCC6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2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24DE1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2822F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8.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92FED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04B53" w14:textId="77777777" w:rsidR="00F37E31" w:rsidRPr="007C3A14" w:rsidRDefault="00F37E31" w:rsidP="00AC47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5"/>
                <w:szCs w:val="15"/>
              </w:rPr>
            </w:pPr>
            <w:r w:rsidRPr="007C3A14">
              <w:rPr>
                <w:rFonts w:ascii="Arial" w:eastAsia="Times New Roman" w:hAnsi="Arial" w:cs="Arial"/>
                <w:sz w:val="15"/>
                <w:szCs w:val="15"/>
              </w:rPr>
              <w:t>0.0003</w:t>
            </w:r>
          </w:p>
        </w:tc>
      </w:tr>
    </w:tbl>
    <w:p w14:paraId="0381543C" w14:textId="77777777" w:rsidR="00A25E40" w:rsidRPr="007C3A14" w:rsidRDefault="00A25E40" w:rsidP="00A25E40">
      <w:pPr>
        <w:rPr>
          <w:rFonts w:ascii="Arial" w:hAnsi="Arial" w:cs="Arial"/>
          <w:sz w:val="15"/>
          <w:szCs w:val="15"/>
          <w:lang w:val="en-GB"/>
        </w:rPr>
      </w:pPr>
    </w:p>
    <w:p w14:paraId="128B4792" w14:textId="77777777" w:rsidR="00A25E40" w:rsidRPr="007C3A14" w:rsidRDefault="00A25E40" w:rsidP="00A25E40">
      <w:pPr>
        <w:rPr>
          <w:lang w:val="en-GB"/>
        </w:rPr>
      </w:pPr>
    </w:p>
    <w:p w14:paraId="73D8A359" w14:textId="77777777" w:rsidR="00A25E40" w:rsidRPr="007C3A14" w:rsidRDefault="00A25E40" w:rsidP="00A25E40">
      <w:pPr>
        <w:rPr>
          <w:lang w:val="en-GB"/>
        </w:rPr>
      </w:pPr>
    </w:p>
    <w:sectPr w:rsidR="00A25E40" w:rsidRPr="007C3A14" w:rsidSect="00F34AA7">
      <w:pgSz w:w="11906" w:h="16838"/>
      <w:pgMar w:top="1728" w:right="1728" w:bottom="1728" w:left="172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296694" w14:textId="77777777" w:rsidR="00231F9D" w:rsidRDefault="00231F9D" w:rsidP="00126ABE">
      <w:pPr>
        <w:spacing w:after="0" w:line="240" w:lineRule="auto"/>
      </w:pPr>
      <w:r>
        <w:separator/>
      </w:r>
    </w:p>
  </w:endnote>
  <w:endnote w:type="continuationSeparator" w:id="0">
    <w:p w14:paraId="58A1B456" w14:textId="77777777" w:rsidR="00231F9D" w:rsidRDefault="00231F9D" w:rsidP="00126ABE">
      <w:pPr>
        <w:spacing w:after="0" w:line="240" w:lineRule="auto"/>
      </w:pPr>
      <w:r>
        <w:continuationSeparator/>
      </w:r>
    </w:p>
  </w:endnote>
  <w:endnote w:type="continuationNotice" w:id="1">
    <w:p w14:paraId="09F5F871" w14:textId="77777777" w:rsidR="00231F9D" w:rsidRDefault="00231F9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5370A" w14:textId="77777777" w:rsidR="00231F9D" w:rsidRDefault="00231F9D" w:rsidP="00126ABE">
      <w:pPr>
        <w:spacing w:after="0" w:line="240" w:lineRule="auto"/>
      </w:pPr>
      <w:r>
        <w:separator/>
      </w:r>
    </w:p>
  </w:footnote>
  <w:footnote w:type="continuationSeparator" w:id="0">
    <w:p w14:paraId="7DE1E8D4" w14:textId="77777777" w:rsidR="00231F9D" w:rsidRDefault="00231F9D" w:rsidP="00126ABE">
      <w:pPr>
        <w:spacing w:after="0" w:line="240" w:lineRule="auto"/>
      </w:pPr>
      <w:r>
        <w:continuationSeparator/>
      </w:r>
    </w:p>
  </w:footnote>
  <w:footnote w:type="continuationNotice" w:id="1">
    <w:p w14:paraId="584BF77F" w14:textId="77777777" w:rsidR="00231F9D" w:rsidRDefault="00231F9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38"/>
    <w:rsid w:val="00020F3A"/>
    <w:rsid w:val="00037047"/>
    <w:rsid w:val="00051EED"/>
    <w:rsid w:val="00055511"/>
    <w:rsid w:val="00060E9A"/>
    <w:rsid w:val="00093D33"/>
    <w:rsid w:val="000D6A5A"/>
    <w:rsid w:val="000E415A"/>
    <w:rsid w:val="000F3682"/>
    <w:rsid w:val="00126ABE"/>
    <w:rsid w:val="001363FF"/>
    <w:rsid w:val="00160775"/>
    <w:rsid w:val="0016673F"/>
    <w:rsid w:val="001A299E"/>
    <w:rsid w:val="002064C8"/>
    <w:rsid w:val="00230618"/>
    <w:rsid w:val="00231F9D"/>
    <w:rsid w:val="002475F1"/>
    <w:rsid w:val="00253AB4"/>
    <w:rsid w:val="002718A5"/>
    <w:rsid w:val="00272EEC"/>
    <w:rsid w:val="002A5121"/>
    <w:rsid w:val="002A6FD7"/>
    <w:rsid w:val="002B169E"/>
    <w:rsid w:val="002E7020"/>
    <w:rsid w:val="00321438"/>
    <w:rsid w:val="003608C5"/>
    <w:rsid w:val="003708DE"/>
    <w:rsid w:val="003723C8"/>
    <w:rsid w:val="00374221"/>
    <w:rsid w:val="00382352"/>
    <w:rsid w:val="00383FA4"/>
    <w:rsid w:val="00392F7C"/>
    <w:rsid w:val="003947AA"/>
    <w:rsid w:val="003C372D"/>
    <w:rsid w:val="003C46F5"/>
    <w:rsid w:val="003C6868"/>
    <w:rsid w:val="00405A31"/>
    <w:rsid w:val="0040718C"/>
    <w:rsid w:val="00416115"/>
    <w:rsid w:val="00433DA5"/>
    <w:rsid w:val="00437BFA"/>
    <w:rsid w:val="00461138"/>
    <w:rsid w:val="00471039"/>
    <w:rsid w:val="004D76EC"/>
    <w:rsid w:val="004E4A93"/>
    <w:rsid w:val="00541867"/>
    <w:rsid w:val="005F09A7"/>
    <w:rsid w:val="00613236"/>
    <w:rsid w:val="00626BFD"/>
    <w:rsid w:val="00656A27"/>
    <w:rsid w:val="0067386E"/>
    <w:rsid w:val="006744A1"/>
    <w:rsid w:val="00697773"/>
    <w:rsid w:val="00731174"/>
    <w:rsid w:val="00772F4F"/>
    <w:rsid w:val="007733E8"/>
    <w:rsid w:val="007A2AEB"/>
    <w:rsid w:val="007B2099"/>
    <w:rsid w:val="007B39BB"/>
    <w:rsid w:val="007C3A14"/>
    <w:rsid w:val="007C76FD"/>
    <w:rsid w:val="00804E59"/>
    <w:rsid w:val="00820DB6"/>
    <w:rsid w:val="00831D56"/>
    <w:rsid w:val="00851B8B"/>
    <w:rsid w:val="00855BB1"/>
    <w:rsid w:val="00864758"/>
    <w:rsid w:val="00893CAD"/>
    <w:rsid w:val="008B125A"/>
    <w:rsid w:val="008B2084"/>
    <w:rsid w:val="008C2EFA"/>
    <w:rsid w:val="008D0AC4"/>
    <w:rsid w:val="008D7351"/>
    <w:rsid w:val="00903868"/>
    <w:rsid w:val="009418B8"/>
    <w:rsid w:val="00973823"/>
    <w:rsid w:val="009873FE"/>
    <w:rsid w:val="00A05C4B"/>
    <w:rsid w:val="00A10912"/>
    <w:rsid w:val="00A11B4A"/>
    <w:rsid w:val="00A1577C"/>
    <w:rsid w:val="00A25369"/>
    <w:rsid w:val="00A257E0"/>
    <w:rsid w:val="00A25E40"/>
    <w:rsid w:val="00A34F78"/>
    <w:rsid w:val="00A6430B"/>
    <w:rsid w:val="00A66058"/>
    <w:rsid w:val="00A66CD6"/>
    <w:rsid w:val="00A70B7E"/>
    <w:rsid w:val="00A81179"/>
    <w:rsid w:val="00A95BC1"/>
    <w:rsid w:val="00AA6FAC"/>
    <w:rsid w:val="00AB4F9A"/>
    <w:rsid w:val="00AC47BB"/>
    <w:rsid w:val="00AF7D5B"/>
    <w:rsid w:val="00B03396"/>
    <w:rsid w:val="00B105AC"/>
    <w:rsid w:val="00B14202"/>
    <w:rsid w:val="00B14D4C"/>
    <w:rsid w:val="00B36E32"/>
    <w:rsid w:val="00B372C2"/>
    <w:rsid w:val="00B47DA3"/>
    <w:rsid w:val="00B921A5"/>
    <w:rsid w:val="00BC3412"/>
    <w:rsid w:val="00BD31BF"/>
    <w:rsid w:val="00BD7D5F"/>
    <w:rsid w:val="00C1038F"/>
    <w:rsid w:val="00C2070F"/>
    <w:rsid w:val="00C2724B"/>
    <w:rsid w:val="00C42C5D"/>
    <w:rsid w:val="00C837E9"/>
    <w:rsid w:val="00C844DF"/>
    <w:rsid w:val="00CB10B4"/>
    <w:rsid w:val="00D118CF"/>
    <w:rsid w:val="00D725B7"/>
    <w:rsid w:val="00D758F0"/>
    <w:rsid w:val="00D84140"/>
    <w:rsid w:val="00DB3965"/>
    <w:rsid w:val="00DC3BB4"/>
    <w:rsid w:val="00E00A7D"/>
    <w:rsid w:val="00E01E9F"/>
    <w:rsid w:val="00E16716"/>
    <w:rsid w:val="00E25821"/>
    <w:rsid w:val="00E745E6"/>
    <w:rsid w:val="00EE3892"/>
    <w:rsid w:val="00EF218F"/>
    <w:rsid w:val="00EF4D70"/>
    <w:rsid w:val="00EF53A9"/>
    <w:rsid w:val="00F27AD9"/>
    <w:rsid w:val="00F34AA7"/>
    <w:rsid w:val="00F37E31"/>
    <w:rsid w:val="00F554F3"/>
    <w:rsid w:val="00F84961"/>
    <w:rsid w:val="00F91810"/>
    <w:rsid w:val="00FB48DB"/>
    <w:rsid w:val="00FC7125"/>
    <w:rsid w:val="00FD43C1"/>
    <w:rsid w:val="00FD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8EA4"/>
  <w14:defaultImageDpi w14:val="32767"/>
  <w15:chartTrackingRefBased/>
  <w15:docId w15:val="{53A19777-F347-450C-A829-CDC83F636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72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72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724B"/>
    <w:pPr>
      <w:keepNext/>
      <w:keepLines/>
      <w:spacing w:before="160" w:after="80" w:line="278" w:lineRule="auto"/>
      <w:outlineLvl w:val="2"/>
    </w:pPr>
    <w:rPr>
      <w:rFonts w:eastAsiaTheme="majorEastAsia" w:cstheme="majorBidi"/>
      <w:noProof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72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724B"/>
    <w:pPr>
      <w:keepNext/>
      <w:keepLines/>
      <w:spacing w:before="80" w:after="40" w:line="278" w:lineRule="auto"/>
      <w:outlineLvl w:val="4"/>
    </w:pPr>
    <w:rPr>
      <w:rFonts w:eastAsiaTheme="majorEastAsia" w:cstheme="majorBidi"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72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noProof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724B"/>
    <w:pPr>
      <w:keepNext/>
      <w:keepLines/>
      <w:spacing w:before="40" w:after="0" w:line="278" w:lineRule="auto"/>
      <w:outlineLvl w:val="6"/>
    </w:pPr>
    <w:rPr>
      <w:rFonts w:eastAsiaTheme="majorEastAsia" w:cstheme="majorBidi"/>
      <w:noProof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72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noProof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724B"/>
    <w:pPr>
      <w:keepNext/>
      <w:keepLines/>
      <w:spacing w:after="0" w:line="278" w:lineRule="auto"/>
      <w:outlineLvl w:val="8"/>
    </w:pPr>
    <w:rPr>
      <w:rFonts w:eastAsiaTheme="majorEastAsia" w:cstheme="majorBidi"/>
      <w:noProof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6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6ABE"/>
  </w:style>
  <w:style w:type="paragraph" w:styleId="Footer">
    <w:name w:val="footer"/>
    <w:basedOn w:val="Normal"/>
    <w:link w:val="FooterChar"/>
    <w:uiPriority w:val="99"/>
    <w:unhideWhenUsed/>
    <w:rsid w:val="00126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6ABE"/>
  </w:style>
  <w:style w:type="table" w:styleId="TableGrid">
    <w:name w:val="Table Grid"/>
    <w:basedOn w:val="TableNormal"/>
    <w:uiPriority w:val="59"/>
    <w:rsid w:val="00893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2724B"/>
    <w:rPr>
      <w:rFonts w:asciiTheme="majorHAnsi" w:eastAsiaTheme="majorEastAsia" w:hAnsiTheme="majorHAnsi" w:cstheme="majorBidi"/>
      <w:noProof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724B"/>
    <w:rPr>
      <w:rFonts w:asciiTheme="majorHAnsi" w:eastAsiaTheme="majorEastAsia" w:hAnsiTheme="majorHAnsi" w:cstheme="majorBidi"/>
      <w:noProof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724B"/>
    <w:rPr>
      <w:rFonts w:eastAsiaTheme="majorEastAsia" w:cstheme="majorBidi"/>
      <w:noProof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724B"/>
    <w:rPr>
      <w:rFonts w:eastAsiaTheme="majorEastAsia" w:cstheme="majorBidi"/>
      <w:i/>
      <w:iCs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724B"/>
    <w:rPr>
      <w:rFonts w:eastAsiaTheme="majorEastAsia" w:cstheme="majorBidi"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724B"/>
    <w:rPr>
      <w:rFonts w:eastAsiaTheme="majorEastAsia" w:cstheme="majorBidi"/>
      <w:i/>
      <w:iCs/>
      <w:noProof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724B"/>
    <w:rPr>
      <w:rFonts w:eastAsiaTheme="majorEastAsia" w:cstheme="majorBidi"/>
      <w:noProof/>
      <w:color w:val="595959" w:themeColor="text1" w:themeTint="A6"/>
      <w:kern w:val="2"/>
      <w:sz w:val="24"/>
      <w:szCs w:val="24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724B"/>
    <w:rPr>
      <w:rFonts w:eastAsiaTheme="majorEastAsia" w:cstheme="majorBidi"/>
      <w:i/>
      <w:iCs/>
      <w:noProof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724B"/>
    <w:rPr>
      <w:rFonts w:eastAsiaTheme="majorEastAsia" w:cstheme="majorBidi"/>
      <w:noProof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C2724B"/>
    <w:pPr>
      <w:spacing w:after="80" w:line="240" w:lineRule="auto"/>
      <w:contextualSpacing/>
    </w:pPr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724B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724B"/>
    <w:pPr>
      <w:numPr>
        <w:ilvl w:val="1"/>
      </w:numPr>
      <w:spacing w:line="278" w:lineRule="auto"/>
    </w:pPr>
    <w:rPr>
      <w:rFonts w:eastAsiaTheme="majorEastAsia" w:cstheme="majorBidi"/>
      <w:noProof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724B"/>
    <w:rPr>
      <w:rFonts w:eastAsiaTheme="majorEastAsia" w:cstheme="majorBidi"/>
      <w:noProof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C2724B"/>
    <w:pPr>
      <w:spacing w:before="160" w:line="278" w:lineRule="auto"/>
      <w:jc w:val="center"/>
    </w:pPr>
    <w:rPr>
      <w:i/>
      <w:iCs/>
      <w:noProof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724B"/>
    <w:rPr>
      <w:i/>
      <w:iCs/>
      <w:noProof/>
      <w:color w:val="404040" w:themeColor="text1" w:themeTint="BF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C2724B"/>
    <w:pPr>
      <w:spacing w:line="278" w:lineRule="auto"/>
      <w:ind w:left="720"/>
      <w:contextualSpacing/>
    </w:pPr>
    <w:rPr>
      <w:noProof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72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72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724B"/>
    <w:rPr>
      <w:i/>
      <w:iCs/>
      <w:noProof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C272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955</Words>
  <Characters>544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N SLIMANI</dc:creator>
  <cp:keywords/>
  <dc:description/>
  <cp:lastModifiedBy>Amy Tighe</cp:lastModifiedBy>
  <cp:revision>64</cp:revision>
  <dcterms:created xsi:type="dcterms:W3CDTF">2025-07-09T08:39:00Z</dcterms:created>
  <dcterms:modified xsi:type="dcterms:W3CDTF">2025-09-12T07:31:00Z</dcterms:modified>
</cp:coreProperties>
</file>